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4. The entire list of hermaphrodite-specific genes</w:t>
      </w:r>
      <w:r>
        <w:rPr>
          <w:vertAlign w:val="superscript"/>
          <w:lang w:val="en-US"/>
        </w:rPr>
        <w:t>a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6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8"/>
        <w:gridCol w:w="1197"/>
        <w:gridCol w:w="1237"/>
        <w:gridCol w:w="938"/>
        <w:gridCol w:w="3830"/>
      </w:tblGrid>
      <w:tr>
        <w:trPr>
          <w:trHeight w:val="255" w:hRule="atLeast"/>
        </w:trPr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21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rmaphrodite to male ratio</w:t>
            </w:r>
          </w:p>
        </w:tc>
        <w:tc>
          <w:tcPr>
            <w:tcW w:w="3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 ID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 nam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oung adult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</w:t>
            </w:r>
          </w:p>
        </w:tc>
        <w:tc>
          <w:tcPr>
            <w:tcW w:w="3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01C10.3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cl-1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5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2</w:t>
            </w:r>
          </w:p>
        </w:tc>
        <w:tc>
          <w:tcPr>
            <w:tcW w:w="3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yltransferase activity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03E10.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22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4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binding(molecular function)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8D11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protein binding (molecular function)</w:t>
            </w:r>
          </w:p>
        </w:tc>
      </w:tr>
      <w:tr>
        <w:trPr>
          <w:trHeight w:val="76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27C12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.3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novel protein that is conserved in C. elegans; is expressed in the proximal germline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29G2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1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2H2-type Zn-finger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0F2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imilar to ARD GTP-binding proteins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2B5.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bxc-3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1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-box C protein  </w:t>
            </w:r>
          </w:p>
        </w:tc>
      </w:tr>
      <w:tr>
        <w:trPr>
          <w:trHeight w:val="102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2B5.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.7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pression is seen only in adults in two symmetrical neurons, whose cell bodies are located on the ventral side of the terminal bulb</w:t>
            </w:r>
          </w:p>
        </w:tc>
      </w:tr>
      <w:tr>
        <w:trPr>
          <w:trHeight w:val="127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6C9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.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pression is seen in pairs of nuclei around the isthmus of the pharynx, nuclei are probably neuronal, in older larvae and adults weak expression is seen in the pharynx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4C3.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rh-8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2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7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erpentine receptor, class H, pseudogene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6E10.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inc ion binding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6E10.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8.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pressed in unidentified cells running parallel to the pharynx, zinc ion binding</w:t>
            </w:r>
          </w:p>
        </w:tc>
      </w:tr>
      <w:tr>
        <w:trPr>
          <w:trHeight w:val="127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7F8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.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protein containing an F-box, a motif predicted to mediate protein-protein interactions either with homologs of yeast Skp-1p or with other proteins, protein binding (molecular function)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50E3.1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.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.3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olic acid binding, reduced folate carrier activity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50E3.1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3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9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omotion (phenotype)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53B7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.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neprilysin, neprilysins are thermolysin-like zinc metallopeptidases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01G6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ydrolase activity 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02H4.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2.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protein kinase activity, protein serine/threonine kinase activity 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8A8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acyl-CoA dehydrogenase activity</w:t>
            </w:r>
          </w:p>
        </w:tc>
      </w:tr>
      <w:tr>
        <w:trPr>
          <w:trHeight w:val="102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8F3.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3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protein containing an F-box, a motif predicted to mediate protein-protein interactions either with homologs of yeast Skp-1p or with other proteins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9A5.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tr-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.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thyretin-related family domai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4B8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es-2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terned expression site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4D7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8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.7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orphogenesis of an epithelium (biologic function</w:t>
            </w:r>
          </w:p>
        </w:tc>
      </w:tr>
      <w:tr>
        <w:trPr>
          <w:trHeight w:val="102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5A2.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efn-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ph(f)rin, encodes a potential GPI-modified ephrin that is, with EFN-2, is required for normal epidermal organization in the male tail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5E6.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9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.3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xidoreductase activity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6H11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9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4.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cleoside transmembrane transporter activity</w:t>
            </w:r>
          </w:p>
        </w:tc>
      </w:tr>
      <w:tr>
        <w:trPr>
          <w:trHeight w:val="127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7A9.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eh-4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.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C. elegans homeobox, encodes a divergent ONECUT class CUT homeobox protein with a single N-terminal cut domain; specific DNA binding-transcription factor activity 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2G12.t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-RNA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5H5.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.7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ly transcript, no protein</w:t>
            </w:r>
          </w:p>
        </w:tc>
      </w:tr>
      <w:tr>
        <w:trPr>
          <w:trHeight w:val="102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9G9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protein containing an F-box, a motif predicted to mediate protein-protein interactions either with homologs of yeast Skp-1p or with other proteins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1B12.3f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rm-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RM domain (protein4.1-ezrin-radixin-moesin) family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1F6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novel protein that is conserved in C. elegans</w:t>
            </w:r>
          </w:p>
        </w:tc>
      </w:tr>
      <w:tr>
        <w:trPr>
          <w:trHeight w:val="102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1F6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novel protein that is conserved in C. elegans, loss of function via large-scale RNAi results in increased fat content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5C5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ra-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erpentine receptor, class A,  transmembrane receptor activity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9F10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otein kinase activity 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5C12.15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eh-8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. elegans homeobox, transcription factor activity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5C12.15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eh-8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. elegans homeobox, transcription factor activity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5C12.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bxa-18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-box A protei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5D11.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bxc-4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1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-box C protein</w:t>
            </w:r>
          </w:p>
        </w:tc>
      </w:tr>
      <w:tr>
        <w:trPr>
          <w:trHeight w:val="76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7A4.3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rc-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hoGAP for Rac-1 and Cdc-42, is expressed in all life stages with high expression in L1 to L4 larvae stages</w:t>
            </w:r>
          </w:p>
        </w:tc>
      </w:tr>
      <w:tr>
        <w:trPr>
          <w:trHeight w:val="76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7A4.3c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rc-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hoGAP for Rac-1 and Cdc-42, is expressed in all life stages with high expression in L1 to L4 larvae stages</w:t>
            </w:r>
          </w:p>
        </w:tc>
      </w:tr>
      <w:tr>
        <w:trPr>
          <w:trHeight w:val="102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7H4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sy-2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4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.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aterally symmetric (defective in lateral asymmetry)), encodes a nematode specific, fast evolving family of C2H2 zinc finger transcription factor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9B2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bxb-6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3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-box B protein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2D2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gs-8.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gulator of G protein signaling, signal transducer activity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4D10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5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.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rotein binding,  ubiquitin family protein domain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5B11.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6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etermination of adult life span (phenotype)</w:t>
            </w:r>
          </w:p>
        </w:tc>
      </w:tr>
      <w:tr>
        <w:trPr>
          <w:trHeight w:val="127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2B9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meg-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1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9.3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aternal effect germ-cell defective, encodes a novel protein that localizes exclusively to P granules; is required for germline development and normal levels of fertility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4C1.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5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protein kinase activity, protein serine/threonine kinase activity </w:t>
            </w:r>
          </w:p>
        </w:tc>
      </w:tr>
      <w:tr>
        <w:trPr>
          <w:trHeight w:val="102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7A1.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9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putative secreted TIL-domain protease inhibitor paralogous to SWM-1, ISL-1, and the products of 11 other C. elegans genes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01G12.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4.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199.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lec-19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5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2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-type lectin, unknown function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199.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ol-13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9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6.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ollagen, collagen triple helix repeat protein domain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2C2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kin-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.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rotein kinase activity-protein serine/threonine kinase activity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3G8.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2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etallopeptidase activity and zinc ion binding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7C3.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bxc-3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.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-box C protein</w:t>
            </w:r>
          </w:p>
        </w:tc>
      </w:tr>
      <w:tr>
        <w:trPr>
          <w:trHeight w:val="153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01E8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ef-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gulator of fusion, encodes a protein with two basic helix-loop-helix (bHLH) domains that is distantly related to the hairy/Enhancer of split subfamily of bHLH transcription factors, regulation of transcription</w:t>
            </w:r>
          </w:p>
        </w:tc>
      </w:tr>
      <w:tr>
        <w:trPr>
          <w:trHeight w:val="102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02G6.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1.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protein containing an F-box, a motif predicted to mediate protein-protein interactions either with homologs of yeast Skp-1p or with other proteins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04D3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5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uncharacterized coiled-coil containing protein</w:t>
            </w:r>
          </w:p>
        </w:tc>
      </w:tr>
      <w:tr>
        <w:trPr>
          <w:trHeight w:val="76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05A10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tr-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4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ansthyretin-related family domain, cell migration, gonad development, receptor-mediated endocytosis (phenotype)</w:t>
            </w:r>
          </w:p>
        </w:tc>
      </w:tr>
      <w:tr>
        <w:trPr>
          <w:trHeight w:val="76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05E7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eroxisomal long chain acyl-CoA thioesterase I/predicted bile acid-CoA-amino acid N-acyltransferase</w:t>
            </w:r>
          </w:p>
        </w:tc>
      </w:tr>
      <w:tr>
        <w:trPr>
          <w:trHeight w:val="76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05G11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zf-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6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7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aired zinc finger protein, encodes a protein with three pairs of C2H2 zinc fingers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07C4.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bx-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.7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 box family,  RNA polymerase II transcription factor activity</w:t>
            </w:r>
          </w:p>
        </w:tc>
      </w:tr>
      <w:tr>
        <w:trPr>
          <w:trHeight w:val="127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10C6.10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protein containing an F-box, a motif predicted to mediate protein-protein interactions either with homologs of yeast Skp-1p or with other proteins,  lipid storage (phenotype)</w:t>
            </w:r>
          </w:p>
        </w:tc>
      </w:tr>
      <w:tr>
        <w:trPr>
          <w:trHeight w:val="127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10C6.10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6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protein containing an F-box, a motif predicted to mediate protein-protein interactions either with homologs of yeast Skp-1p or with other proteins,  lipid storage (phenotype)</w:t>
            </w:r>
          </w:p>
        </w:tc>
      </w:tr>
      <w:tr>
        <w:trPr>
          <w:trHeight w:val="102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10C6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7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codes a protein containing an F-box, a motif predicted to mediate protein-protein interactions either with homologs of yeast Skp-1p or with other proteins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13B5.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etalloendopeptidase activity and zinc ion binding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28H11.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es-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atterned expression site, transcription factor activity</w:t>
            </w:r>
          </w:p>
        </w:tc>
      </w:tr>
      <w:tr>
        <w:trPr>
          <w:trHeight w:val="76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2D9.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sp-3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3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0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sperm specific family, class P, contains major sperm protein (MSP) domain,  structural molecule activity 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05E8B.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eudogene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6A8C.2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.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AT hook-like protein domain, DNA, protein and zinc ion binding 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D7A.1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lh-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FLYWCH zinc finger transcription factor homolog, transcription factor activity 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7F2A.3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ri-4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.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erpentine receptor, class I, predicted olfactory G-protein coupled receptor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27F2A.3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ri-4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erpentine receptor, class I, predicted olfactory G-protein coupled receptor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54G11A.1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rh-4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3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.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erpentine receptor, class H, pseudogene</w:t>
            </w:r>
          </w:p>
        </w:tc>
      </w:tr>
      <w:tr>
        <w:trPr>
          <w:trHeight w:val="76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6G8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ztf-2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7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9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zinc finger putative transcription factor family, Ubiquitous strong expression is seen in early and comma stage embryos 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C53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gs-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0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2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gulator of G protein signaling, signal transducer activity</w:t>
            </w:r>
          </w:p>
        </w:tc>
      </w:tr>
      <w:tr>
        <w:trPr>
          <w:trHeight w:val="102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K1127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nos-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.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1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anos related, encodes one of three genes in C. elegans that contains a putative zinc-binding domain similar to the one found in Drosophila nanos</w:t>
            </w:r>
          </w:p>
        </w:tc>
      </w:tr>
      <w:tr>
        <w:trPr>
          <w:trHeight w:val="51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K546.1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ry-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ypsin-like protease), serine-type endopeptidase activity</w:t>
            </w:r>
          </w:p>
        </w:tc>
      </w:tr>
      <w:tr>
        <w:trPr>
          <w:trHeight w:val="1020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K637.1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dc-25.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7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3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ell division cycle related, encodes a tyrosine phosphatase that is a member of the cell division cycle 25 (CDC25) family of cell cycle regulators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K829.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bx-3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T box family, transcription factor activity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0281.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.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0545.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.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08A9.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4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1.3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09G9.8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0A4.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4F11.4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3.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4F11.4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7E7.1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5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.7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7E7.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1.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7E7.9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7G1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0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3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0G7.4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5H4.14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2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6C2.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.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50E3.1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8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3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1086.10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92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0.7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1086.10c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3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1.7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1086.11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3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1086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92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02H9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6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4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2E8.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7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0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2H6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2H6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.3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2H6.3a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4.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07G6.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4H3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6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2E5.1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2F4.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8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.7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5H5.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6G5.1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4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0A10.13b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6A4.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7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9G3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0G12.1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6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2D1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8.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4D11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4D5.5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4D5.5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4F7.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8E1.1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1L12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1G12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7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8H2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.3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9A9.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9D9.1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.3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9E3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01G12.1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4D3.3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.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4D3.3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4D3.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.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5G9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3.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9A8.1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9.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9A8.1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9F10.8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7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09F10.8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.7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10E4.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9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06D4.1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3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7.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06D4.1b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0.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6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11F8.2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.3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12B5.1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8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2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12B5.1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41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3.3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16G12.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.3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19H5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.7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4E12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.7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4G3.1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7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6D11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07A12.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116F11B.1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7H2A.1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.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39B6A.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.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8E1B.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2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8G1C.1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49F6C.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1.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6.7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66C5A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79H2A.2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79H2A.2b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C266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7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K177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9.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8D11.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03B8.4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5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</w:t>
            </w:r>
          </w:p>
        </w:tc>
        <w:tc>
          <w:tcPr>
            <w:tcW w:w="3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known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Information about genes was obtained from WormBase (WS229, www.wormbase.org)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7:39:00Z</dcterms:created>
  <dc:creator>MolnutDesktopone</dc:creator>
  <dc:description/>
  <cp:keywords/>
  <dc:language>en-US</dc:language>
  <cp:lastModifiedBy>Frank Döring</cp:lastModifiedBy>
  <dcterms:modified xsi:type="dcterms:W3CDTF">2012-08-16T17:39:00Z</dcterms:modified>
  <cp:revision>2</cp:revision>
  <dc:subject/>
  <dc:title>Supplementary table 4</dc:title>
</cp:coreProperties>
</file>